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Table 2. Association between dietary fat intake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0"/>
          <w:szCs w:val="20"/>
          <w:lang w:val="en-GB"/>
        </w:rPr>
        <w:t>(quintiles: Q1 to Q5) and depression*. The SUN cohort 1999-201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1334"/>
        <w:gridCol w:w="1497"/>
        <w:gridCol w:w="1499"/>
        <w:gridCol w:w="1499"/>
        <w:gridCol w:w="1665"/>
        <w:gridCol w:w="1063"/>
      </w:tblGrid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t typ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for trend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otal fat intake (g/d) (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%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5 (28.5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5 (33.5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6.2 (36.6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0 (39.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.1 (44.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person –year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4/13,020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/13,31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/13,9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36/14,110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/14,34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Crude rates/10</w:t>
            </w:r>
            <w:r>
              <w:rPr>
                <w:sz w:val="20"/>
                <w:szCs w:val="20"/>
                <w:lang w:val="en-US"/>
              </w:rPr>
              <w:t>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 (8.7-12.2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9.4 (7.9-11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7.9-11.1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8.1-11.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7.8-10.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-adjusted model (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68-1.14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71-1.20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71-1.1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70-1.1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ly adjusted for MDP (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 (0.65-1.10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66-1.12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63-1.0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9 (0.60-1.0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turated fat intake (g/d) (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 (8.7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9 (10.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2.7 (12.4) 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5 (13.9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8 (16.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person-year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/12,80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/13,49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/13,88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/14,118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5/14,3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ude rates/10</w:t>
            </w:r>
            <w:r>
              <w:rPr>
                <w:sz w:val="20"/>
                <w:szCs w:val="20"/>
                <w:lang w:val="en-US"/>
              </w:rPr>
              <w:t>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 (7.5-10.8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 (8.7-12.1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</w:rPr>
              <w:t>.3 (6.9-9.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8.7-12.0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 (8.6-11.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-adjusted model (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20 (0.92-1.56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1-1.25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5-1.6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95-1.6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ly adjusted for MDP (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6 (0.89-1.52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67-1.1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14 (0.86-1.51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0.83-1.48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nounsaturated fat intake (g/d) (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3 (11.5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5 (13.8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4 (15.4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9 (17.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9 (20.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person-year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/13,062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/13,47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/13,83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1/14,11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/14,20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ude rates/10</w:t>
            </w:r>
            <w:r>
              <w:rPr>
                <w:sz w:val="20"/>
                <w:szCs w:val="20"/>
                <w:lang w:val="en-US"/>
              </w:rPr>
              <w:t>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 (8.9-12.5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 (7.8-11.1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8.4-11.7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7.2-10.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8.1-11.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-adjusted model (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8-1.13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9-1.14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57-0.9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68-1.11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ly adjusted for MDP (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65-1.0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65-1.0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 (0.53-0.90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 (0.62-1.03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0"/>
          <w:szCs w:val="20"/>
          <w:lang w:val="en-GB"/>
        </w:rPr>
        <w:t>Table 2 (cont.). Association between dietary fat intake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0"/>
          <w:szCs w:val="20"/>
          <w:lang w:val="en-GB"/>
        </w:rPr>
        <w:t>(quintiles: Q1 to Q5) and depression*. The SUN cohort 1999-2010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1334"/>
        <w:gridCol w:w="1497"/>
        <w:gridCol w:w="1499"/>
        <w:gridCol w:w="1499"/>
        <w:gridCol w:w="1665"/>
        <w:gridCol w:w="1063"/>
      </w:tblGrid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at type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1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4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Q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 for trend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olyunsaturated fat intake (g/d) (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 (3.6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.7 (4.3) 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 (5.0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 (5.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0 (7.2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person-year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/13,277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/13,49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/13,53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/14,02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2/14,36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FF"/>
                <w:sz w:val="20"/>
                <w:szCs w:val="20"/>
                <w:lang w:val="en-GB"/>
              </w:rPr>
            </w:pPr>
            <w:r>
              <w:rPr>
                <w:color w:val="FF00FF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ude rates/10</w:t>
            </w:r>
            <w:r>
              <w:rPr>
                <w:sz w:val="20"/>
                <w:szCs w:val="20"/>
                <w:lang w:val="en-US"/>
              </w:rPr>
              <w:t>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 (9.0-12.5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 (8.5-11.8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0.6 (9.0-12.5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7.5-10.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6.5-9.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FF00FF"/>
                <w:sz w:val="20"/>
                <w:szCs w:val="20"/>
              </w:rPr>
            </w:pPr>
            <w:r>
              <w:rPr>
                <w:color w:val="FF00FF"/>
                <w:sz w:val="20"/>
                <w:szCs w:val="20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-adjusted model (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74-1.24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9-1.32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70-1.17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2-1.0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ly adjusted for MDP (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 (0.73-1.22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 (0.78-1.2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 (0.67-1.1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 (0.59-0.99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Trans</w:t>
            </w:r>
            <w:r>
              <w:rPr>
                <w:b/>
                <w:sz w:val="20"/>
                <w:szCs w:val="20"/>
                <w:lang w:val="en-GB"/>
              </w:rPr>
              <w:t xml:space="preserve"> unsaturated fat intake (g/d) (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%</w:t>
            </w:r>
            <w:r>
              <w:rPr>
                <w:b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†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 (0.1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 (0.3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 (0.3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 (0.4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(0.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s/ person-years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11/12,748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/13,41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/13,64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/14,282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9/14,60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ude rates/10</w:t>
            </w:r>
            <w:r>
              <w:rPr>
                <w:sz w:val="20"/>
                <w:szCs w:val="20"/>
                <w:lang w:val="en-US"/>
              </w:rPr>
              <w:t>³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‡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7 (7.2-10.5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8.7 (</w:t>
            </w:r>
            <w:r>
              <w:rPr>
                <w:sz w:val="20"/>
                <w:szCs w:val="20"/>
              </w:rPr>
              <w:t>7.3-10.5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8.0-11.2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8.4-11.6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9.3-12.7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variate-adjusted model (1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82-1.43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88-1.53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97-1.68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1.09-1.84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4595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ditionally adjusted for MDP (2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ref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80-1.40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0.85-1.49)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0.92-1.62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.33 (1.00-1.76)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2268" w:gutter="0" w:header="0" w:top="1077" w:footer="0" w:bottom="11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22:19:00Z</dcterms:created>
  <dc:creator>.</dc:creator>
  <dc:description/>
  <cp:keywords/>
  <dc:language>en-US</dc:language>
  <cp:lastModifiedBy>.</cp:lastModifiedBy>
  <dcterms:modified xsi:type="dcterms:W3CDTF">2010-12-30T22:19:00Z</dcterms:modified>
  <cp:revision>2</cp:revision>
  <dc:subject/>
  <dc:title>Table 2</dc:title>
</cp:coreProperties>
</file>